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820"/>
        <w:gridCol w:w="1191"/>
        <w:gridCol w:w="1396"/>
        <w:gridCol w:w="692"/>
        <w:gridCol w:w="999"/>
        <w:gridCol w:w="833"/>
        <w:gridCol w:w="1063"/>
        <w:gridCol w:w="1012"/>
        <w:gridCol w:w="922"/>
        <w:gridCol w:w="1166"/>
        <w:gridCol w:w="1166"/>
        <w:gridCol w:w="1493"/>
      </w:tblGrid>
      <w:tr w:rsidR="00305F95" w:rsidRPr="00305F95" w:rsidTr="00352AD4">
        <w:trPr>
          <w:trHeight w:val="375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tream type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ampling season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urbidity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gramStart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DIC  (</w:t>
            </w:r>
            <w:proofErr w:type="gramEnd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mg/L)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Mag</w:t>
            </w:r>
            <w:r w:rsidRPr="00305F9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2+ </w:t>
            </w: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(mg/L)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O</w:t>
            </w:r>
            <w:r w:rsidRPr="00305F95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</w:rPr>
              <w:t>4</w:t>
            </w:r>
            <w:r w:rsidRPr="00305F9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2- </w:t>
            </w: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(mg/L)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  <w:r w:rsidRPr="00305F9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+ </w:t>
            </w: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(mg/L)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Longitude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Latitude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Rainfall amounts (mm)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7.70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2.46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7.71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3324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5742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21.22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45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0.93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0.42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4151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9712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21.22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46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4.24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8.93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3874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6471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21.22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37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1.26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6.25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427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9948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21.22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5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37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1.26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6.25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28861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13972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21.22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6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7.94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0.75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7.50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398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21.22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7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15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1.77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1.64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4855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0314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21.22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8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03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3.76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5.28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597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78872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21.22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9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7.88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4.66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6.25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.80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5338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89129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21.22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0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12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15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0.14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492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2626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21.22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1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08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3.25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0.63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7457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1264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21.22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2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40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2.93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9.42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9113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7643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21.22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3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52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2.90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6.01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90627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7911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21.22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4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7.67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2.78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2.61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90148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7403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21.22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5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35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0.53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2.85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903833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93583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21.22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6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39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9.60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2.12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90234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0834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21.22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7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25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1.95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3.61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78385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5708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21.22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8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37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1.64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3.09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76938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9103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21.22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S19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nterlake</w:t>
            </w:r>
            <w:proofErr w:type="spellEnd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ream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14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1.63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9.20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71571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96254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21.22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S20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nterlake</w:t>
            </w:r>
            <w:proofErr w:type="spellEnd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ream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15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0.87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9.45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721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99203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21.22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S21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nterlake</w:t>
            </w:r>
            <w:proofErr w:type="spellEnd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ream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17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9.50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7.26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7945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1344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21.22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S22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nterlake</w:t>
            </w:r>
            <w:proofErr w:type="spellEnd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ream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7.98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0.14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9.20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7697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13583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21.22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S23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nterlake</w:t>
            </w:r>
            <w:proofErr w:type="spellEnd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ream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17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26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43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8.72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9443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0914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21.22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S24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nterlake</w:t>
            </w:r>
            <w:proofErr w:type="spellEnd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ream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24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7.89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9.93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9018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101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21.22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K25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Korana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43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7.83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9.93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92405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1475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21.22</w:t>
            </w:r>
          </w:p>
        </w:tc>
      </w:tr>
      <w:tr w:rsidR="00305F95" w:rsidRPr="00305F95" w:rsidTr="00352AD4">
        <w:trPr>
          <w:trHeight w:val="375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Sample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tream type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ampling season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urbidity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gramStart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DIC  (</w:t>
            </w:r>
            <w:proofErr w:type="gramEnd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mg/L)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Mag</w:t>
            </w:r>
            <w:r w:rsidRPr="00305F9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2+ </w:t>
            </w: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(mg/L)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O</w:t>
            </w:r>
            <w:r w:rsidRPr="00305F95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</w:rPr>
              <w:t>4</w:t>
            </w:r>
            <w:r w:rsidRPr="00305F9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2- </w:t>
            </w: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(mg/L)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  <w:r w:rsidRPr="00305F9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+ </w:t>
            </w: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(mg/L)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Longitude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Latitude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Rainfall amounts (mm)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7.44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7.60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4.80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3324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5742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52.3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14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.72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6.31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0.42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4151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9712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52.3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24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7.41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9.90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3874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6471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52.3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10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6.42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0.42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427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9948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52.3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5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7.41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72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8.23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28861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13972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52.3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6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04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0.18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.80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398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52.3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7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03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2.85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4855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0314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52.3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8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7.95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3.82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.80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597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78872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52.3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9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7.48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8.69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.80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5338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89129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52.3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0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04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.66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1.12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492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2626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52.3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1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01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9.32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0.87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7457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1264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52.3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2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32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6.18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4.31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9113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7643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52.3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3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38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6.23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6.74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2.61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90627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7911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52.3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4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7.41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56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07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90148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7403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52.3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5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12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6.75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0.42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903833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93583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52.3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6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19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61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0.66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90234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0834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52.3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7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11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5.61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7.47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78385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5708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52.3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8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08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4.87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28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5.04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30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76938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9103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52.3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S19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nterlake</w:t>
            </w:r>
            <w:proofErr w:type="spellEnd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ream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07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7.55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2.12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71571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96254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52.3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S20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nterlake</w:t>
            </w:r>
            <w:proofErr w:type="spellEnd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ream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16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7.50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1.39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721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99203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52.3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S21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nterlake</w:t>
            </w:r>
            <w:proofErr w:type="spellEnd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ream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16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7.50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1.39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7945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1344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52.3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S22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nterlake</w:t>
            </w:r>
            <w:proofErr w:type="spellEnd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ream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65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6.75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9.69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7697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13583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52.3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S23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nterlake</w:t>
            </w:r>
            <w:proofErr w:type="spellEnd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ream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17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7.12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0.18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9443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0914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52.3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S24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nterlake</w:t>
            </w:r>
            <w:proofErr w:type="spellEnd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ream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23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5.07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9.93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9018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101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52.3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K25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Korana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19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17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9.20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92405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1475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52.3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T1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7.80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32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0.48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3324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5742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0</w:t>
            </w:r>
          </w:p>
        </w:tc>
      </w:tr>
      <w:tr w:rsidR="00305F95" w:rsidRPr="00305F95" w:rsidTr="00352AD4">
        <w:trPr>
          <w:trHeight w:val="375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tream type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ampling season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urbidity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gramStart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DIC  (</w:t>
            </w:r>
            <w:proofErr w:type="gramEnd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mg/L)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Mag</w:t>
            </w:r>
            <w:r w:rsidRPr="00305F9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2+ </w:t>
            </w: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(mg/L)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O</w:t>
            </w:r>
            <w:r w:rsidRPr="00305F95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</w:rPr>
              <w:t>4</w:t>
            </w:r>
            <w:r w:rsidRPr="00305F9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2- </w:t>
            </w: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(mg/L)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  <w:r w:rsidRPr="00305F9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+ </w:t>
            </w: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(mg/L)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Longitude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Latitude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Rainfall amounts (mm)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31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4.84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2.12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4151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9712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30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6.57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4.96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.80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3874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6471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31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4.84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2.12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427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9948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5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7.52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4.44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6.82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28861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13972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6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16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4.28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8.48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398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7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21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4.62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2.37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4855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0314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8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12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4.88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5.67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.80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597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78872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9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7.66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74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2.33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.80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5338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89129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0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29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1.19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7.87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9.72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.80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492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2626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1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06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3.44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4.47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7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7457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1264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2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51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45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2.28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9113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7643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3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51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45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2.28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90627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7911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4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7.64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84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6.30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.80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90148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7403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5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38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43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5.91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.80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903833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93583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6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45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4.76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6.35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.80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90234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0834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7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7.52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75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0.18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78385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5708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8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29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8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4.80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53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76938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9103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S19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nterlake</w:t>
            </w:r>
            <w:proofErr w:type="spellEnd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ream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12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2.48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0.18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71571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96254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S20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nterlake</w:t>
            </w:r>
            <w:proofErr w:type="spellEnd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ream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19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24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9.74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721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99203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S21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nterlake</w:t>
            </w:r>
            <w:proofErr w:type="spellEnd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ream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17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2.52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9.74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4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7945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1344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S22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nterlake</w:t>
            </w:r>
            <w:proofErr w:type="spellEnd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ream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17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1.90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9.16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50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7697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13583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S23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nterlake</w:t>
            </w:r>
            <w:proofErr w:type="spellEnd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ream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22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2.61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1.44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47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9443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0914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S24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nterlake</w:t>
            </w:r>
            <w:proofErr w:type="spellEnd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ream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28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3.71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1.68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45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9018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101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S25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Korana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40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3.94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2.27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92405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1475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T1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35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5.58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1.60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3324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5742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61.5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59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1.47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80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4151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9712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61.50</w:t>
            </w:r>
          </w:p>
        </w:tc>
      </w:tr>
      <w:tr w:rsidR="00305F95" w:rsidRPr="00305F95" w:rsidTr="00352AD4">
        <w:trPr>
          <w:trHeight w:val="375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tream type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ampling season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urbidity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gramStart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DIC  (</w:t>
            </w:r>
            <w:proofErr w:type="gramEnd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mg/L)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Mag</w:t>
            </w:r>
            <w:r w:rsidRPr="00305F9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2+ </w:t>
            </w: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(mg/L)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O</w:t>
            </w:r>
            <w:r w:rsidRPr="00305F95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</w:rPr>
              <w:t>4</w:t>
            </w:r>
            <w:r w:rsidRPr="00305F9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2- </w:t>
            </w: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(mg/L)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  <w:r w:rsidRPr="00305F9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+ </w:t>
            </w: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(mg/L)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Longitude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Latitude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Rainfall amounts (mm)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60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6.26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4.76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.80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3874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6471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61.5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51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2.10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6.01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427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9948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61.5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5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33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4.20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4.10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28861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13972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61.5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6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49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4.42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6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398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61.50</w:t>
            </w:r>
          </w:p>
        </w:tc>
      </w:tr>
      <w:tr w:rsidR="00305F95" w:rsidRPr="00305F95" w:rsidTr="00352AD4">
        <w:trPr>
          <w:trHeight w:val="315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7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53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4.75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9.20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4855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0314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61.5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8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40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5.63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7.71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.80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597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78872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61.5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9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37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5.89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9.42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.80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5338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89129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61.5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0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45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2.90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3.55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492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2626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61.5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1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23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5.85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4.76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7457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1264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61.5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2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60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1.94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0.87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9113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7643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61.5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3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72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2.17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9.90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90627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7911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61.5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4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37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4.55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9.69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90148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7403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61.5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5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47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4.61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0.18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903833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93583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61.5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6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51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4.31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0.66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.80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90234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0834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61.5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7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36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1.69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3.86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78385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5708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61.5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8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48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2.48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3.34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30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76938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9103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61.5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S19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nterlake</w:t>
            </w:r>
            <w:proofErr w:type="spellEnd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ream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35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3.98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9.93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71571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96254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61.5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S20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nterlake</w:t>
            </w:r>
            <w:proofErr w:type="spellEnd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ream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36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4.36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9.93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721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99203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61.5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S21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nterlake</w:t>
            </w:r>
            <w:proofErr w:type="spellEnd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ream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41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3.77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9.20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7945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1344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61.5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S22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nterlake</w:t>
            </w:r>
            <w:proofErr w:type="spellEnd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ream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43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3.76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9.45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7697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13583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61.5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S23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nterlake</w:t>
            </w:r>
            <w:proofErr w:type="spellEnd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ream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41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3.60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1.15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9443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0914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61.5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S24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nterlake</w:t>
            </w:r>
            <w:proofErr w:type="spellEnd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ream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49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3.75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1.64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9018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101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61.5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K25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Korana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pring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54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9.93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0.91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6.72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92405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1475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61.5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T1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7.81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8.15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5.49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.80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3324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5742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17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20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80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3.82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4151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9712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17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23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6.75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4.03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.80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3874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6471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17.80</w:t>
            </w:r>
          </w:p>
        </w:tc>
      </w:tr>
      <w:tr w:rsidR="00305F95" w:rsidRPr="00305F95" w:rsidTr="00352AD4">
        <w:trPr>
          <w:trHeight w:val="375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tream type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ampling season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urbidity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gramStart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DIC  (</w:t>
            </w:r>
            <w:proofErr w:type="gramEnd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mg/L)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Mag</w:t>
            </w:r>
            <w:r w:rsidRPr="00305F9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2+ </w:t>
            </w: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(mg/L)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O</w:t>
            </w:r>
            <w:r w:rsidRPr="00305F95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</w:rPr>
              <w:t>4</w:t>
            </w:r>
            <w:r w:rsidRPr="00305F9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2- </w:t>
            </w: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(mg/L)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  <w:r w:rsidRPr="00305F9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+ </w:t>
            </w: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(mg/L)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Longitude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Latitude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Rainfall amounts (mm)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06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6.33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8.69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427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9948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17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5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7.67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4.05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8.96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.80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28861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13972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17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6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11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39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0.42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.80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398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17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7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7.95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77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2.85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4855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0314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17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8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7.73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6.67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9.17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597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78872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17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9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7.85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6.58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1.60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5338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89129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17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0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13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6.71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5.49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492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2626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17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1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12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6.86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6.22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7457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1264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17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2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46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6.47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3.06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9113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7643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17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3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52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6.07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2.82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90627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7911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17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4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7.80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6.53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3.82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90148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7403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17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5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23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89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5.28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903833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93583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17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6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29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1.83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5.04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90234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0834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17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7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19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6.38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7.96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78385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5708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17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8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16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6.24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7.96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53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76938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9103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17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S19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nterlake</w:t>
            </w:r>
            <w:proofErr w:type="spellEnd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ream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16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4.58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2.61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71571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96254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17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S20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nterlake</w:t>
            </w:r>
            <w:proofErr w:type="spellEnd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ream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21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4.55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1.88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721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99203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17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S21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nterlake</w:t>
            </w:r>
            <w:proofErr w:type="spellEnd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ream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29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3.85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0.18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7945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1344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17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S22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nterlake</w:t>
            </w:r>
            <w:proofErr w:type="spellEnd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ream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26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4.00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9.93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7697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13583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17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S23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nterlake</w:t>
            </w:r>
            <w:proofErr w:type="spellEnd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ream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27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4.22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2.85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9443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0914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17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S24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nterlake</w:t>
            </w:r>
            <w:proofErr w:type="spellEnd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ream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38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3.69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2.85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9018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101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17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K25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Korana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ummer 2020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39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4.79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3.34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92405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1475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17.8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T1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1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32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69.50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5.28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3324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5742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90.4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1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37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70.20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8.69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4151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9712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90.4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1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39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78.90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8.96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3874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6471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90.4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1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42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63.20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3.82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427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9948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90.40</w:t>
            </w:r>
          </w:p>
        </w:tc>
      </w:tr>
      <w:tr w:rsidR="00305F95" w:rsidRPr="00305F95" w:rsidTr="00352AD4">
        <w:trPr>
          <w:trHeight w:val="375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tream type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ampling season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urbidity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gramStart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DIC  (</w:t>
            </w:r>
            <w:proofErr w:type="gramEnd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mg/L)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Mag</w:t>
            </w:r>
            <w:r w:rsidRPr="00305F9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2+ </w:t>
            </w: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(mg/L)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SO</w:t>
            </w:r>
            <w:r w:rsidRPr="00305F95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</w:rPr>
              <w:t>4</w:t>
            </w:r>
            <w:r w:rsidRPr="00305F9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2- </w:t>
            </w: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(mg/L)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  <w:r w:rsidRPr="00305F9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+ </w:t>
            </w: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(mg/L)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Longitude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Latitude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Rainfall amounts (mm)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5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1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38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2.10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9.97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28861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13972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90.4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6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1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42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2.50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1.43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398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90.4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7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1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35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56.00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6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4855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0314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90.4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8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1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39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3.50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3.58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597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78872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90.4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9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1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30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69.70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5.53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.80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5338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89129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90.4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0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1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51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60.90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9.90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492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2626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90.4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1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1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60.90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9.90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7457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1264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90.4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2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1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27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66.50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6.25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9113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7643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90.4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3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1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20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66.80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6.25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90627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7911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90.4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4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1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05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69.90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7.99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90148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7403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90.4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5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1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04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61.70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8.72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903833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93583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90.4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6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1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01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69.70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8.48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90234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0834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90.4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7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1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44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78.20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99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78385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5708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90.4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18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tributarie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1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50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5.30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7.50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7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76938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9103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90.4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S19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nterlake</w:t>
            </w:r>
            <w:proofErr w:type="spellEnd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ream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1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34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61.70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4.59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71571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96254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90.4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S20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nterlake</w:t>
            </w:r>
            <w:proofErr w:type="spellEnd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ream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1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32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60.90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4.59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721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599203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90.4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S21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nterlake</w:t>
            </w:r>
            <w:proofErr w:type="spellEnd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ream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1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26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63.90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07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7945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1344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90.4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S22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nterlake</w:t>
            </w:r>
            <w:proofErr w:type="spellEnd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ream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1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28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56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62.90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4.83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76972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13583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90.4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S23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nterlake</w:t>
            </w:r>
            <w:proofErr w:type="spellEnd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ream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1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02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60.90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7.26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89443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0914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90.4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S24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interlake</w:t>
            </w:r>
            <w:proofErr w:type="spellEnd"/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reams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1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8.53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55.50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7.26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9018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101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90.40</w:t>
            </w:r>
          </w:p>
        </w:tc>
      </w:tr>
      <w:tr w:rsidR="00305F95" w:rsidRPr="00305F95" w:rsidTr="00352AD4">
        <w:trPr>
          <w:trHeight w:val="300"/>
        </w:trPr>
        <w:tc>
          <w:tcPr>
            <w:tcW w:w="820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K25</w:t>
            </w:r>
          </w:p>
        </w:tc>
        <w:tc>
          <w:tcPr>
            <w:tcW w:w="1191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Korana</w:t>
            </w:r>
          </w:p>
        </w:tc>
        <w:tc>
          <w:tcPr>
            <w:tcW w:w="139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winter 2021</w:t>
            </w:r>
          </w:p>
        </w:tc>
        <w:tc>
          <w:tcPr>
            <w:tcW w:w="69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7.90</w:t>
            </w:r>
          </w:p>
        </w:tc>
        <w:tc>
          <w:tcPr>
            <w:tcW w:w="999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83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64.50</w:t>
            </w:r>
          </w:p>
        </w:tc>
        <w:tc>
          <w:tcPr>
            <w:tcW w:w="106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7.26</w:t>
            </w:r>
          </w:p>
        </w:tc>
        <w:tc>
          <w:tcPr>
            <w:tcW w:w="101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2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44.924056</w:t>
            </w:r>
          </w:p>
        </w:tc>
        <w:tc>
          <w:tcPr>
            <w:tcW w:w="1166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15.61475</w:t>
            </w:r>
          </w:p>
        </w:tc>
        <w:tc>
          <w:tcPr>
            <w:tcW w:w="1493" w:type="dxa"/>
            <w:noWrap/>
            <w:hideMark/>
          </w:tcPr>
          <w:p w:rsidR="00305F95" w:rsidRPr="00305F95" w:rsidRDefault="00305F95" w:rsidP="00305F9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F95">
              <w:rPr>
                <w:rFonts w:ascii="Times New Roman" w:eastAsia="Calibri" w:hAnsi="Times New Roman" w:cs="Times New Roman"/>
                <w:sz w:val="18"/>
                <w:szCs w:val="18"/>
              </w:rPr>
              <w:t>90.40</w:t>
            </w:r>
          </w:p>
        </w:tc>
      </w:tr>
    </w:tbl>
    <w:p w:rsidR="00337DFF" w:rsidRDefault="00337DFF"/>
    <w:sectPr w:rsidR="00337DFF" w:rsidSect="00305F9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C305ED"/>
    <w:multiLevelType w:val="hybridMultilevel"/>
    <w:tmpl w:val="1BCCD4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6346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F95"/>
    <w:rsid w:val="002335C9"/>
    <w:rsid w:val="00305F95"/>
    <w:rsid w:val="00337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775A42-1254-4370-8770-9A3F2850C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r-H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Naslov1">
    <w:name w:val="heading 1"/>
    <w:basedOn w:val="Normal"/>
    <w:next w:val="Normal"/>
    <w:link w:val="Naslov1Char"/>
    <w:uiPriority w:val="9"/>
    <w:qFormat/>
    <w:rsid w:val="00305F95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Naslov2">
    <w:name w:val="heading 2"/>
    <w:basedOn w:val="Normal"/>
    <w:next w:val="Normal"/>
    <w:link w:val="Naslov2Char"/>
    <w:uiPriority w:val="9"/>
    <w:semiHidden/>
    <w:unhideWhenUsed/>
    <w:qFormat/>
    <w:rsid w:val="00305F95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Naslov3">
    <w:name w:val="heading 3"/>
    <w:basedOn w:val="Normal"/>
    <w:next w:val="Normal"/>
    <w:link w:val="Naslov3Char"/>
    <w:uiPriority w:val="9"/>
    <w:semiHidden/>
    <w:unhideWhenUsed/>
    <w:qFormat/>
    <w:rsid w:val="00305F95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Naslov4">
    <w:name w:val="heading 4"/>
    <w:basedOn w:val="Normal"/>
    <w:next w:val="Normal"/>
    <w:link w:val="Naslov4Char"/>
    <w:uiPriority w:val="9"/>
    <w:semiHidden/>
    <w:unhideWhenUsed/>
    <w:qFormat/>
    <w:rsid w:val="00305F95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E74B5"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paragraph" w:customStyle="1" w:styleId="Naslov11">
    <w:name w:val="Naslov 11"/>
    <w:basedOn w:val="Normal"/>
    <w:next w:val="Normal"/>
    <w:uiPriority w:val="9"/>
    <w:qFormat/>
    <w:rsid w:val="00305F95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kern w:val="0"/>
      <w:sz w:val="32"/>
      <w:szCs w:val="32"/>
      <w:lang w:val="en-US"/>
      <w14:ligatures w14:val="none"/>
    </w:rPr>
  </w:style>
  <w:style w:type="paragraph" w:customStyle="1" w:styleId="Naslov21">
    <w:name w:val="Naslov 21"/>
    <w:basedOn w:val="Normal"/>
    <w:next w:val="Normal"/>
    <w:uiPriority w:val="9"/>
    <w:unhideWhenUsed/>
    <w:qFormat/>
    <w:rsid w:val="00305F95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kern w:val="0"/>
      <w:sz w:val="26"/>
      <w:szCs w:val="26"/>
      <w:lang w:val="en-US"/>
      <w14:ligatures w14:val="none"/>
    </w:rPr>
  </w:style>
  <w:style w:type="paragraph" w:customStyle="1" w:styleId="Naslov31">
    <w:name w:val="Naslov 31"/>
    <w:basedOn w:val="Normal"/>
    <w:next w:val="Normal"/>
    <w:uiPriority w:val="9"/>
    <w:unhideWhenUsed/>
    <w:qFormat/>
    <w:rsid w:val="00305F95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kern w:val="0"/>
      <w:sz w:val="24"/>
      <w:szCs w:val="24"/>
      <w:lang w:val="en-US"/>
      <w14:ligatures w14:val="none"/>
    </w:rPr>
  </w:style>
  <w:style w:type="paragraph" w:customStyle="1" w:styleId="Naslov41">
    <w:name w:val="Naslov 41"/>
    <w:basedOn w:val="Normal"/>
    <w:next w:val="Normal"/>
    <w:uiPriority w:val="9"/>
    <w:semiHidden/>
    <w:unhideWhenUsed/>
    <w:qFormat/>
    <w:rsid w:val="00305F95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E74B5"/>
      <w:kern w:val="0"/>
      <w:lang w:val="en-US"/>
      <w14:ligatures w14:val="none"/>
    </w:rPr>
  </w:style>
  <w:style w:type="numbering" w:customStyle="1" w:styleId="Bezpopisa1">
    <w:name w:val="Bez popisa1"/>
    <w:next w:val="Bezpopisa"/>
    <w:uiPriority w:val="99"/>
    <w:semiHidden/>
    <w:unhideWhenUsed/>
    <w:rsid w:val="00305F95"/>
  </w:style>
  <w:style w:type="character" w:customStyle="1" w:styleId="Naslov1Char">
    <w:name w:val="Naslov 1 Char"/>
    <w:basedOn w:val="Zadanifontodlomka"/>
    <w:link w:val="Naslov1"/>
    <w:uiPriority w:val="9"/>
    <w:rsid w:val="00305F95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Naslov2Char">
    <w:name w:val="Naslov 2 Char"/>
    <w:basedOn w:val="Zadanifontodlomka"/>
    <w:link w:val="Naslov2"/>
    <w:uiPriority w:val="9"/>
    <w:rsid w:val="00305F95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Naslov3Char">
    <w:name w:val="Naslov 3 Char"/>
    <w:basedOn w:val="Zadanifontodlomka"/>
    <w:link w:val="Naslov3"/>
    <w:uiPriority w:val="9"/>
    <w:rsid w:val="00305F95"/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Naslov4Char">
    <w:name w:val="Naslov 4 Char"/>
    <w:basedOn w:val="Zadanifontodlomka"/>
    <w:link w:val="Naslov4"/>
    <w:uiPriority w:val="9"/>
    <w:semiHidden/>
    <w:rsid w:val="00305F95"/>
    <w:rPr>
      <w:rFonts w:ascii="Calibri Light" w:eastAsia="Times New Roman" w:hAnsi="Calibri Light" w:cs="Times New Roman"/>
      <w:i/>
      <w:iCs/>
      <w:color w:val="2E74B5"/>
    </w:rPr>
  </w:style>
  <w:style w:type="table" w:customStyle="1" w:styleId="Reetkatablice1">
    <w:name w:val="Rešetka tablice1"/>
    <w:basedOn w:val="Obinatablica"/>
    <w:next w:val="Reetkatablice"/>
    <w:uiPriority w:val="39"/>
    <w:rsid w:val="00305F95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vijetlatablicareetke11">
    <w:name w:val="Svijetla tablica rešetke 11"/>
    <w:basedOn w:val="Obinatablica"/>
    <w:next w:val="Svijetlatablicareetke1"/>
    <w:uiPriority w:val="46"/>
    <w:rsid w:val="00305F95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BodyA">
    <w:name w:val="Body A"/>
    <w:rsid w:val="00305F95"/>
    <w:pPr>
      <w:spacing w:line="256" w:lineRule="auto"/>
    </w:pPr>
    <w:rPr>
      <w:rFonts w:ascii="Calibri" w:eastAsia="Arial Unicode MS" w:hAnsi="Calibri" w:cs="Arial Unicode MS"/>
      <w:color w:val="000000"/>
      <w:kern w:val="0"/>
      <w:u w:color="000000"/>
      <w:lang w:val="en-US" w:eastAsia="en-GB"/>
      <w14:ligatures w14:val="none"/>
    </w:rPr>
  </w:style>
  <w:style w:type="paragraph" w:customStyle="1" w:styleId="Opisslike1">
    <w:name w:val="Opis slike1"/>
    <w:basedOn w:val="Normal"/>
    <w:next w:val="Normal"/>
    <w:uiPriority w:val="35"/>
    <w:unhideWhenUsed/>
    <w:qFormat/>
    <w:rsid w:val="00305F95"/>
    <w:pPr>
      <w:spacing w:after="200" w:line="240" w:lineRule="auto"/>
    </w:pPr>
    <w:rPr>
      <w:i/>
      <w:iCs/>
      <w:color w:val="44546A"/>
      <w:kern w:val="0"/>
      <w:sz w:val="18"/>
      <w:szCs w:val="18"/>
      <w:lang w:val="en-US"/>
      <w14:ligatures w14:val="none"/>
    </w:rPr>
  </w:style>
  <w:style w:type="paragraph" w:customStyle="1" w:styleId="Zaglavlje1">
    <w:name w:val="Zaglavlje1"/>
    <w:basedOn w:val="Normal"/>
    <w:next w:val="Zaglavlje"/>
    <w:link w:val="ZaglavljeChar"/>
    <w:uiPriority w:val="99"/>
    <w:unhideWhenUsed/>
    <w:rsid w:val="00305F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ZaglavljeChar">
    <w:name w:val="Zaglavlje Char"/>
    <w:basedOn w:val="Zadanifontodlomka"/>
    <w:link w:val="Zaglavlje1"/>
    <w:uiPriority w:val="99"/>
    <w:rsid w:val="00305F95"/>
  </w:style>
  <w:style w:type="paragraph" w:customStyle="1" w:styleId="Podnoje1">
    <w:name w:val="Podnožje1"/>
    <w:basedOn w:val="Normal"/>
    <w:next w:val="Podnoje"/>
    <w:link w:val="PodnojeChar"/>
    <w:uiPriority w:val="99"/>
    <w:unhideWhenUsed/>
    <w:rsid w:val="00305F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odnojeChar">
    <w:name w:val="Podnožje Char"/>
    <w:basedOn w:val="Zadanifontodlomka"/>
    <w:link w:val="Podnoje1"/>
    <w:uiPriority w:val="99"/>
    <w:rsid w:val="00305F95"/>
  </w:style>
  <w:style w:type="character" w:customStyle="1" w:styleId="Hiperveza1">
    <w:name w:val="Hiperveza1"/>
    <w:basedOn w:val="Zadanifontodlomka"/>
    <w:uiPriority w:val="99"/>
    <w:unhideWhenUsed/>
    <w:rsid w:val="00305F95"/>
    <w:rPr>
      <w:color w:val="0563C1"/>
      <w:u w:val="single"/>
    </w:rPr>
  </w:style>
  <w:style w:type="character" w:styleId="Naglaeno">
    <w:name w:val="Strong"/>
    <w:basedOn w:val="Zadanifontodlomka"/>
    <w:uiPriority w:val="22"/>
    <w:qFormat/>
    <w:rsid w:val="00305F95"/>
    <w:rPr>
      <w:b/>
      <w:bCs/>
    </w:rPr>
  </w:style>
  <w:style w:type="paragraph" w:customStyle="1" w:styleId="Body">
    <w:name w:val="Body"/>
    <w:rsid w:val="00305F9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val="en-US"/>
      <w14:ligatures w14:val="none"/>
    </w:rPr>
  </w:style>
  <w:style w:type="character" w:customStyle="1" w:styleId="topic-highlight">
    <w:name w:val="topic-highlight"/>
    <w:basedOn w:val="Zadanifontodlomka"/>
    <w:rsid w:val="00305F95"/>
  </w:style>
  <w:style w:type="character" w:styleId="Istaknuto">
    <w:name w:val="Emphasis"/>
    <w:basedOn w:val="Zadanifontodlomka"/>
    <w:uiPriority w:val="20"/>
    <w:qFormat/>
    <w:rsid w:val="00305F95"/>
    <w:rPr>
      <w:i/>
      <w:iCs/>
    </w:rPr>
  </w:style>
  <w:style w:type="paragraph" w:customStyle="1" w:styleId="Odlomakpopisa1">
    <w:name w:val="Odlomak popisa1"/>
    <w:basedOn w:val="Normal"/>
    <w:next w:val="Odlomakpopisa"/>
    <w:uiPriority w:val="34"/>
    <w:qFormat/>
    <w:rsid w:val="00305F95"/>
    <w:pPr>
      <w:ind w:left="720"/>
      <w:contextualSpacing/>
    </w:pPr>
    <w:rPr>
      <w:kern w:val="0"/>
      <w:lang w:val="en-US"/>
      <w14:ligatures w14:val="none"/>
    </w:rPr>
  </w:style>
  <w:style w:type="table" w:customStyle="1" w:styleId="TableGrid1">
    <w:name w:val="Table Grid1"/>
    <w:basedOn w:val="Obinatablica"/>
    <w:next w:val="Reetkatablice"/>
    <w:uiPriority w:val="39"/>
    <w:rsid w:val="00305F95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Bezpopisa"/>
    <w:uiPriority w:val="99"/>
    <w:semiHidden/>
    <w:unhideWhenUsed/>
    <w:rsid w:val="00305F95"/>
  </w:style>
  <w:style w:type="table" w:customStyle="1" w:styleId="TableGrid2">
    <w:name w:val="Table Grid2"/>
    <w:basedOn w:val="Obinatablica"/>
    <w:next w:val="Reetkatablice"/>
    <w:uiPriority w:val="39"/>
    <w:rsid w:val="00305F95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lijeenaHiperveza">
    <w:name w:val="FollowedHyperlink"/>
    <w:basedOn w:val="Zadanifontodlomka"/>
    <w:uiPriority w:val="99"/>
    <w:semiHidden/>
    <w:unhideWhenUsed/>
    <w:rsid w:val="00305F95"/>
    <w:rPr>
      <w:color w:val="954F72"/>
      <w:u w:val="single"/>
    </w:rPr>
  </w:style>
  <w:style w:type="paragraph" w:customStyle="1" w:styleId="msonormal0">
    <w:name w:val="msonormal"/>
    <w:basedOn w:val="Normal"/>
    <w:rsid w:val="00305F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BodyB">
    <w:name w:val="Body B"/>
    <w:rsid w:val="00305F9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kern w:val="0"/>
      <w:u w:color="000000"/>
      <w:bdr w:val="nil"/>
      <w:lang w:val="en-US" w:eastAsia="hr-HR"/>
      <w14:ligatures w14:val="none"/>
    </w:rPr>
  </w:style>
  <w:style w:type="character" w:customStyle="1" w:styleId="Naslov1Char1">
    <w:name w:val="Naslov 1 Char1"/>
    <w:basedOn w:val="Zadanifontodlomka"/>
    <w:link w:val="Naslov1"/>
    <w:uiPriority w:val="9"/>
    <w:rsid w:val="00305F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slov2Char1">
    <w:name w:val="Naslov 2 Char1"/>
    <w:basedOn w:val="Zadanifontodlomka"/>
    <w:link w:val="Naslov2"/>
    <w:uiPriority w:val="9"/>
    <w:semiHidden/>
    <w:rsid w:val="00305F9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Naslov3Char1">
    <w:name w:val="Naslov 3 Char1"/>
    <w:basedOn w:val="Zadanifontodlomka"/>
    <w:link w:val="Naslov3"/>
    <w:uiPriority w:val="9"/>
    <w:semiHidden/>
    <w:rsid w:val="00305F9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Naslov4Char1">
    <w:name w:val="Naslov 4 Char1"/>
    <w:basedOn w:val="Zadanifontodlomka"/>
    <w:link w:val="Naslov4"/>
    <w:uiPriority w:val="9"/>
    <w:semiHidden/>
    <w:rsid w:val="00305F9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Reetkatablice">
    <w:name w:val="Table Grid"/>
    <w:basedOn w:val="Obinatablica"/>
    <w:uiPriority w:val="39"/>
    <w:rsid w:val="00305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vijetlatablicareetke1">
    <w:name w:val="Grid Table 1 Light"/>
    <w:basedOn w:val="Obinatablica"/>
    <w:uiPriority w:val="46"/>
    <w:rsid w:val="00305F9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Zaglavlje">
    <w:name w:val="header"/>
    <w:basedOn w:val="Normal"/>
    <w:link w:val="ZaglavljeChar1"/>
    <w:uiPriority w:val="99"/>
    <w:semiHidden/>
    <w:unhideWhenUsed/>
    <w:rsid w:val="00305F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ZaglavljeChar1">
    <w:name w:val="Zaglavlje Char1"/>
    <w:basedOn w:val="Zadanifontodlomka"/>
    <w:link w:val="Zaglavlje"/>
    <w:uiPriority w:val="99"/>
    <w:semiHidden/>
    <w:rsid w:val="00305F95"/>
  </w:style>
  <w:style w:type="paragraph" w:styleId="Podnoje">
    <w:name w:val="footer"/>
    <w:basedOn w:val="Normal"/>
    <w:link w:val="PodnojeChar1"/>
    <w:uiPriority w:val="99"/>
    <w:semiHidden/>
    <w:unhideWhenUsed/>
    <w:rsid w:val="00305F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odnojeChar1">
    <w:name w:val="Podnožje Char1"/>
    <w:basedOn w:val="Zadanifontodlomka"/>
    <w:link w:val="Podnoje"/>
    <w:uiPriority w:val="99"/>
    <w:semiHidden/>
    <w:rsid w:val="00305F95"/>
  </w:style>
  <w:style w:type="character" w:styleId="Hiperveza">
    <w:name w:val="Hyperlink"/>
    <w:basedOn w:val="Zadanifontodlomka"/>
    <w:uiPriority w:val="99"/>
    <w:semiHidden/>
    <w:unhideWhenUsed/>
    <w:rsid w:val="00305F95"/>
    <w:rPr>
      <w:color w:val="0563C1" w:themeColor="hyperlink"/>
      <w:u w:val="single"/>
    </w:rPr>
  </w:style>
  <w:style w:type="paragraph" w:styleId="Odlomakpopisa">
    <w:name w:val="List Paragraph"/>
    <w:basedOn w:val="Normal"/>
    <w:uiPriority w:val="34"/>
    <w:qFormat/>
    <w:rsid w:val="00305F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067</Words>
  <Characters>11787</Characters>
  <Application>Microsoft Office Word</Application>
  <DocSecurity>0</DocSecurity>
  <Lines>98</Lines>
  <Paragraphs>27</Paragraphs>
  <ScaleCrop>false</ScaleCrop>
  <Company/>
  <LinksUpToDate>false</LinksUpToDate>
  <CharactersWithSpaces>13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Čačković</dc:creator>
  <cp:keywords/>
  <dc:description/>
  <cp:lastModifiedBy>Andrea Čačković</cp:lastModifiedBy>
  <cp:revision>1</cp:revision>
  <dcterms:created xsi:type="dcterms:W3CDTF">2023-03-10T21:44:00Z</dcterms:created>
  <dcterms:modified xsi:type="dcterms:W3CDTF">2023-03-10T21:46:00Z</dcterms:modified>
</cp:coreProperties>
</file>